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EB6" w:rsidRPr="00177EB6" w:rsidRDefault="001160ED" w:rsidP="005365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5077B8">
        <w:rPr>
          <w:rFonts w:ascii="Times New Roman" w:hAnsi="Times New Roman" w:cs="Times New Roman"/>
          <w:b/>
          <w:sz w:val="24"/>
          <w:szCs w:val="24"/>
        </w:rPr>
        <w:t>T</w:t>
      </w:r>
      <w:r w:rsidR="00A302F4">
        <w:rPr>
          <w:rFonts w:ascii="Times New Roman" w:hAnsi="Times New Roman" w:cs="Times New Roman"/>
          <w:b/>
          <w:sz w:val="24"/>
          <w:szCs w:val="24"/>
        </w:rPr>
        <w:t>able</w:t>
      </w:r>
      <w:r w:rsidR="005077B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077B8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5077B8">
        <w:rPr>
          <w:rFonts w:ascii="Times New Roman" w:hAnsi="Times New Roman" w:cs="Times New Roman"/>
          <w:b/>
          <w:sz w:val="24"/>
          <w:szCs w:val="24"/>
        </w:rPr>
        <w:t>: Summary of Antibiotic Susceptibility Results</w:t>
      </w:r>
    </w:p>
    <w:tbl>
      <w:tblPr>
        <w:tblStyle w:val="TableGrid"/>
        <w:tblW w:w="14670" w:type="dxa"/>
        <w:tblInd w:w="-1062" w:type="dxa"/>
        <w:tblLayout w:type="fixed"/>
        <w:tblLook w:val="04A0"/>
      </w:tblPr>
      <w:tblGrid>
        <w:gridCol w:w="900"/>
        <w:gridCol w:w="1260"/>
        <w:gridCol w:w="3780"/>
        <w:gridCol w:w="990"/>
        <w:gridCol w:w="540"/>
        <w:gridCol w:w="540"/>
        <w:gridCol w:w="360"/>
        <w:gridCol w:w="540"/>
        <w:gridCol w:w="360"/>
        <w:gridCol w:w="540"/>
        <w:gridCol w:w="360"/>
        <w:gridCol w:w="540"/>
        <w:gridCol w:w="360"/>
        <w:gridCol w:w="540"/>
        <w:gridCol w:w="360"/>
        <w:gridCol w:w="540"/>
        <w:gridCol w:w="360"/>
        <w:gridCol w:w="540"/>
        <w:gridCol w:w="360"/>
        <w:gridCol w:w="540"/>
        <w:gridCol w:w="360"/>
      </w:tblGrid>
      <w:tr w:rsidR="009B21D2" w:rsidRPr="00177EB6" w:rsidTr="00577C93">
        <w:tc>
          <w:tcPr>
            <w:tcW w:w="900" w:type="dxa"/>
            <w:vMerge w:val="restart"/>
          </w:tcPr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E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.</w:t>
            </w:r>
          </w:p>
        </w:tc>
        <w:tc>
          <w:tcPr>
            <w:tcW w:w="1260" w:type="dxa"/>
            <w:vMerge w:val="restart"/>
          </w:tcPr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9B21D2" w:rsidRPr="009B3ECD" w:rsidRDefault="009B21D2" w:rsidP="009B3EC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B3E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AMPLE</w:t>
            </w:r>
          </w:p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EC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O.</w:t>
            </w:r>
          </w:p>
        </w:tc>
        <w:tc>
          <w:tcPr>
            <w:tcW w:w="3780" w:type="dxa"/>
            <w:vMerge w:val="restart"/>
          </w:tcPr>
          <w:p w:rsidR="009B21D2" w:rsidRDefault="009B21D2" w:rsidP="00994CF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9B21D2" w:rsidRPr="009E3F85" w:rsidRDefault="009B21D2" w:rsidP="00994CF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ME OF SAMPLE</w:t>
            </w:r>
          </w:p>
          <w:p w:rsidR="009B21D2" w:rsidRPr="00177EB6" w:rsidRDefault="009B21D2" w:rsidP="00994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(WHERE SAMPLE TAKEN)</w:t>
            </w:r>
          </w:p>
        </w:tc>
        <w:tc>
          <w:tcPr>
            <w:tcW w:w="1530" w:type="dxa"/>
            <w:gridSpan w:val="2"/>
            <w:vMerge w:val="restart"/>
          </w:tcPr>
          <w:p w:rsidR="00577C93" w:rsidRDefault="00577C93" w:rsidP="009B21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7C93" w:rsidRDefault="00577C93" w:rsidP="009B21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77C93" w:rsidRDefault="00577C93" w:rsidP="00577C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21D2" w:rsidRPr="00577C93" w:rsidRDefault="009B21D2" w:rsidP="009B21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C93">
              <w:rPr>
                <w:rFonts w:ascii="Times New Roman" w:hAnsi="Times New Roman" w:cs="Times New Roman"/>
                <w:sz w:val="20"/>
                <w:szCs w:val="20"/>
              </w:rPr>
              <w:t>ZONE DIAMETER BREAKPOINT</w:t>
            </w:r>
          </w:p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0" w:type="dxa"/>
            <w:gridSpan w:val="16"/>
            <w:tcBorders>
              <w:bottom w:val="single" w:sz="4" w:space="0" w:color="auto"/>
            </w:tcBorders>
          </w:tcPr>
          <w:p w:rsidR="009B21D2" w:rsidRDefault="009B21D2" w:rsidP="009B3ECD">
            <w:pPr>
              <w:jc w:val="center"/>
              <w:rPr>
                <w:rFonts w:ascii="Times New Roman" w:hAnsi="Times New Roman" w:cs="Times New Roman"/>
              </w:rPr>
            </w:pPr>
          </w:p>
          <w:p w:rsidR="009B21D2" w:rsidRPr="00177EB6" w:rsidRDefault="009B21D2" w:rsidP="00994C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NTIBIOTICS, ZONE OF INHIBITION DIAMETER (D), RESISTANT(</w:t>
            </w: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  <w:r>
              <w:rPr>
                <w:rFonts w:ascii="Times New Roman" w:hAnsi="Times New Roman" w:cs="Times New Roman"/>
              </w:rPr>
              <w:t>), INTERMEDIATE (</w:t>
            </w: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  <w:r w:rsidRPr="00120763">
              <w:rPr>
                <w:rFonts w:ascii="Times New Roman" w:hAnsi="Times New Roman" w:cs="Times New Roman"/>
                <w:color w:val="00B0F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 AND SUSCEPTIBILITY(</w:t>
            </w:r>
            <w:r w:rsidRPr="00120763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  <w:r>
              <w:rPr>
                <w:rFonts w:ascii="Times New Roman" w:hAnsi="Times New Roman" w:cs="Times New Roman"/>
              </w:rPr>
              <w:t>) ON MUELLER-HINTON AGAR</w:t>
            </w:r>
          </w:p>
        </w:tc>
      </w:tr>
      <w:tr w:rsidR="009B21D2" w:rsidRPr="00177EB6" w:rsidTr="00577C93">
        <w:tc>
          <w:tcPr>
            <w:tcW w:w="900" w:type="dxa"/>
            <w:vMerge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vMerge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vMerge/>
            <w:tcBorders>
              <w:bottom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X, 1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MP, 25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IP, 5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ET, 30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XT, 25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MN, 10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Default="009B21D2" w:rsidP="00E7470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F8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RY, 15</w:t>
            </w:r>
            <w:r w:rsidRPr="009E3F85">
              <w:rPr>
                <w:rFonts w:ascii="Times New Roman" w:hAnsi="Times New Roman" w:cs="Times New Roman"/>
                <w:i/>
                <w:sz w:val="24"/>
                <w:szCs w:val="24"/>
              </w:rPr>
              <w:t>µg</w:t>
            </w:r>
          </w:p>
        </w:tc>
        <w:tc>
          <w:tcPr>
            <w:tcW w:w="900" w:type="dxa"/>
            <w:gridSpan w:val="2"/>
            <w:tcBorders>
              <w:bottom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OX, 30µg</w:t>
            </w:r>
          </w:p>
        </w:tc>
      </w:tr>
      <w:tr w:rsidR="009B21D2" w:rsidRPr="00177EB6" w:rsidTr="00577C93">
        <w:tc>
          <w:tcPr>
            <w:tcW w:w="900" w:type="dxa"/>
            <w:vMerge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vMerge/>
            <w:tcBorders>
              <w:right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i/>
                <w:color w:val="FF0000"/>
                <w:sz w:val="28"/>
                <w:szCs w:val="28"/>
              </w:rPr>
              <w:t xml:space="preserve">® </w:t>
            </w:r>
            <w:r w:rsidRPr="009B21D2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≤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right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≤</w:t>
            </w:r>
            <w:r w:rsidRPr="009B21D2">
              <w:rPr>
                <w:rFonts w:ascii="Times New Roman" w:hAnsi="Times New Roman" w:cs="Times New Roman"/>
                <w:b/>
                <w:i/>
                <w:color w:val="FF0000"/>
                <w:sz w:val="28"/>
                <w:szCs w:val="28"/>
              </w:rPr>
              <w:t xml:space="preserve"> </w:t>
            </w:r>
            <w:r w:rsidRPr="009B21D2">
              <w:rPr>
                <w:rFonts w:ascii="Times New Roman" w:hAnsi="Times New Roman" w:cs="Times New Roman"/>
                <w:b/>
                <w:i/>
                <w:color w:val="00B0F0"/>
                <w:sz w:val="28"/>
                <w:szCs w:val="28"/>
              </w:rPr>
              <w:t xml:space="preserve">ῗ </w:t>
            </w:r>
            <w:r w:rsidRPr="009B21D2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≤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1-12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6-20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5-18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5-16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4-22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right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color w:val="92D050"/>
                <w:sz w:val="24"/>
                <w:szCs w:val="24"/>
              </w:rPr>
              <w:t xml:space="preserve">₰ </w:t>
            </w: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90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9B21D2" w:rsidRPr="009B21D2" w:rsidRDefault="009B21D2" w:rsidP="009B3EC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21D2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80" w:type="dxa"/>
          </w:tcPr>
          <w:p w:rsidR="009B21D2" w:rsidRPr="00240E3F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CR 1 dh)</w:t>
            </w:r>
          </w:p>
        </w:tc>
        <w:tc>
          <w:tcPr>
            <w:tcW w:w="99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8636C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Default="009B21D2" w:rsidP="00E7470A">
            <w:r w:rsidRPr="002D3E9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  <w:tcBorders>
              <w:top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24" w:space="0" w:color="auto"/>
            </w:tcBorders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80" w:type="dxa"/>
          </w:tcPr>
          <w:p w:rsidR="009B21D2" w:rsidRPr="00240E3F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CR 2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8636C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2D3E9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CR 5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3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8636C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7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2D3E9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CR 6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9</w:t>
            </w:r>
          </w:p>
        </w:tc>
        <w:tc>
          <w:tcPr>
            <w:tcW w:w="360" w:type="dxa"/>
          </w:tcPr>
          <w:p w:rsidR="009B21D2" w:rsidRDefault="009B21D2" w:rsidP="00E7470A">
            <w:r w:rsidRPr="002D3E9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Emergency ward bath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2C525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Emergency ward toilet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25602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6F58E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Injection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25602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2F08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6F58E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Pharmacy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95387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25602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6F58E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Dressing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25602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6F58E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D (Roller bed side handle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945761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977A9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r w:rsidRPr="008E3B9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6F58E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D (Roller bed mattress top) 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945761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360" w:type="dxa"/>
          </w:tcPr>
          <w:p w:rsidR="009B21D2" w:rsidRDefault="009B21D2" w:rsidP="00E7470A">
            <w:r w:rsidRPr="008E3B9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80" w:type="dxa"/>
          </w:tcPr>
          <w:p w:rsidR="009B21D2" w:rsidRPr="00197369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nistration (Registry 1</w:t>
            </w:r>
            <w:r w:rsidRPr="001973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7B4F3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945761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8D600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21049A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on (Registry 2</w:t>
            </w: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851B9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21049A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B33C4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nistration (Admin Office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851B9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21049A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Administ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 (Stair rail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8A4F19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780" w:type="dxa"/>
          </w:tcPr>
          <w:p w:rsidR="009B21D2" w:rsidRPr="00E23DBA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-RAY department inner dh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8A4F19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780" w:type="dxa"/>
          </w:tcPr>
          <w:p w:rsidR="009B21D2" w:rsidRPr="00E23DBA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Main entrance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8A4F19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Operation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5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r w:rsidRPr="00D80939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Operation tap knob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360" w:type="dxa"/>
          </w:tcPr>
          <w:p w:rsidR="009B21D2" w:rsidRDefault="009B21D2" w:rsidP="00E7470A">
            <w:r w:rsidRPr="00D80939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Bath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EB4AC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D73DB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B232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360" w:type="dxa"/>
          </w:tcPr>
          <w:p w:rsidR="009B21D2" w:rsidRDefault="009B21D2" w:rsidP="00E7470A">
            <w:r w:rsidRPr="00D80939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B0227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</w:t>
            </w: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 xml:space="preserve">Operation Apr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06488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C43AE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D80939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3D26B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4B61CE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Dr. changing room 1dh near main entrance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06488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C43AE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D80939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3D26B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4B61CE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atre (Surgical ward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C0675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7A621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2146D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80" w:type="dxa"/>
          </w:tcPr>
          <w:p w:rsidR="009B21D2" w:rsidRPr="000E5CE2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ward (Inner do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C0675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F2756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A621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360" w:type="dxa"/>
          </w:tcPr>
          <w:p w:rsidR="009B21D2" w:rsidRDefault="009B21D2" w:rsidP="00E7470A">
            <w:r w:rsidRPr="00877C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2146D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ward (Main entrance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C0675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F2756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877C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2146D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11672F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B33C45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Ward (Patients urinal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2C744B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r w:rsidRPr="00877C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E06194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9</w:t>
            </w:r>
          </w:p>
        </w:tc>
        <w:tc>
          <w:tcPr>
            <w:tcW w:w="360" w:type="dxa"/>
          </w:tcPr>
          <w:p w:rsidR="009B21D2" w:rsidRDefault="009B21D2" w:rsidP="00E7470A">
            <w:r w:rsidRPr="0011672F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Ward (Staff urinal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2C744B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r w:rsidRPr="008922D6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1946B1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877C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E06194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11672F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Ward (Plastic hand washing tap knob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360" w:type="dxa"/>
          </w:tcPr>
          <w:p w:rsidR="009B21D2" w:rsidRDefault="009B21D2" w:rsidP="00E7470A">
            <w:r w:rsidRPr="002C744B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8922D6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1946B1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ED35DC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2224A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0B54A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ministration (Deputy Dir. of Nursing office dh)  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7B0FC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BA20A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1F58F5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A2719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55FC6" w:rsidRDefault="009B21D2" w:rsidP="009A5E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H</w:t>
            </w: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780" w:type="dxa"/>
          </w:tcPr>
          <w:p w:rsidR="009B21D2" w:rsidRPr="003C1C13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 Welfare Centre (Outer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7B0FC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BA20A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8</w:t>
            </w:r>
          </w:p>
        </w:tc>
        <w:tc>
          <w:tcPr>
            <w:tcW w:w="360" w:type="dxa"/>
          </w:tcPr>
          <w:p w:rsidR="009B21D2" w:rsidRDefault="009B21D2" w:rsidP="00E7470A">
            <w:r w:rsidRPr="001F58F5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A2719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rPr>
          <w:trHeight w:val="530"/>
        </w:trPr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Lab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crobiology unit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7B0FC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8</w:t>
            </w:r>
          </w:p>
        </w:tc>
        <w:tc>
          <w:tcPr>
            <w:tcW w:w="360" w:type="dxa"/>
          </w:tcPr>
          <w:p w:rsidR="009B21D2" w:rsidRDefault="009B21D2" w:rsidP="00E7470A">
            <w:r w:rsidRPr="00BA20A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1F58F5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5C453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 (Bleeding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r w:rsidRPr="002C668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7F7CAC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5C453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OP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 2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4</w:t>
            </w:r>
          </w:p>
        </w:tc>
        <w:tc>
          <w:tcPr>
            <w:tcW w:w="360" w:type="dxa"/>
          </w:tcPr>
          <w:p w:rsidR="009B21D2" w:rsidRDefault="009B21D2" w:rsidP="00E7470A">
            <w:r w:rsidRPr="008B125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360" w:type="dxa"/>
          </w:tcPr>
          <w:p w:rsidR="009B21D2" w:rsidRDefault="009B21D2" w:rsidP="00E7470A">
            <w:r w:rsidRPr="00FF2D5A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5C453F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OP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 7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9F477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8B125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360" w:type="dxa"/>
          </w:tcPr>
          <w:p w:rsidR="009B21D2" w:rsidRDefault="009B21D2" w:rsidP="00E7470A">
            <w:r w:rsidRPr="001C7AF0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6</w:t>
            </w:r>
          </w:p>
        </w:tc>
        <w:tc>
          <w:tcPr>
            <w:tcW w:w="360" w:type="dxa"/>
          </w:tcPr>
          <w:p w:rsidR="009B21D2" w:rsidRDefault="009B21D2" w:rsidP="00E7470A">
            <w:r w:rsidRPr="00FF2D5A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F90DCA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61694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Fistula Theat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anging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BE6653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1C237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30149B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96E9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774A52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6773D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780" w:type="dxa"/>
          </w:tcPr>
          <w:p w:rsidR="009B21D2" w:rsidRPr="00A70643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stula Department (Inner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r w:rsidRPr="00BE6653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1C237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30149B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796E9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774A52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6773D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tula Department (Patients wash roo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h</w:t>
            </w: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668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1C237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8</w:t>
            </w:r>
          </w:p>
        </w:tc>
        <w:tc>
          <w:tcPr>
            <w:tcW w:w="360" w:type="dxa"/>
          </w:tcPr>
          <w:p w:rsidR="009B21D2" w:rsidRDefault="009B21D2" w:rsidP="00E7470A">
            <w:r w:rsidRPr="0030149B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D45117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796E9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1694C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Pr="00694C07" w:rsidRDefault="009B21D2" w:rsidP="00E7470A">
            <w:pPr>
              <w:jc w:val="center"/>
              <w:rPr>
                <w:sz w:val="24"/>
                <w:szCs w:val="24"/>
              </w:rPr>
            </w:pPr>
            <w:r w:rsidRPr="007815F8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780" w:type="dxa"/>
          </w:tcPr>
          <w:p w:rsidR="009B21D2" w:rsidRPr="00541E93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ward (main entrance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343E8E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FA653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30149B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981E04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5B612D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ward (Nurses rest room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343E8E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FA6538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r w:rsidRPr="0030149B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981E04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5B612D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Administra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3F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loor North dh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r w:rsidRPr="00074A9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9378E5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B15A1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8A221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E6458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94155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AA2CA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Administra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3F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loor stair rail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6926E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360" w:type="dxa"/>
          </w:tcPr>
          <w:p w:rsidR="009B21D2" w:rsidRDefault="009B21D2" w:rsidP="00E7470A">
            <w:r w:rsidRPr="00130AAE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68076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E5286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941550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AB07F8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Administratio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 floor outer stair rail) 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r w:rsidRPr="006926E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2</w:t>
            </w:r>
          </w:p>
        </w:tc>
        <w:tc>
          <w:tcPr>
            <w:tcW w:w="360" w:type="dxa"/>
          </w:tcPr>
          <w:p w:rsidR="009B21D2" w:rsidRDefault="009B21D2" w:rsidP="00E7470A">
            <w:r w:rsidRPr="00B6225B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4</w:t>
            </w:r>
          </w:p>
        </w:tc>
        <w:tc>
          <w:tcPr>
            <w:tcW w:w="360" w:type="dxa"/>
          </w:tcPr>
          <w:p w:rsidR="009B21D2" w:rsidRDefault="009B21D2" w:rsidP="00E7470A">
            <w:r w:rsidRPr="00680762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r w:rsidRPr="00E5286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OP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 3 dh, </w:t>
            </w:r>
            <w:r w:rsidRPr="00595B05">
              <w:rPr>
                <w:rFonts w:ascii="Times New Roman" w:hAnsi="Times New Roman" w:cs="Times New Roman"/>
                <w:b/>
                <w:sz w:val="24"/>
                <w:szCs w:val="24"/>
              </w:rPr>
              <w:t>A.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176AD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D916B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0D6A5A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r w:rsidRPr="00841D4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256F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8</w:t>
            </w:r>
          </w:p>
        </w:tc>
        <w:tc>
          <w:tcPr>
            <w:tcW w:w="360" w:type="dxa"/>
          </w:tcPr>
          <w:p w:rsidR="009B21D2" w:rsidRDefault="009B21D2" w:rsidP="00E7470A">
            <w:r w:rsidRPr="00BC7510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78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0CD5">
              <w:rPr>
                <w:rFonts w:ascii="Times New Roman" w:hAnsi="Times New Roman" w:cs="Times New Roman"/>
                <w:sz w:val="24"/>
                <w:szCs w:val="24"/>
              </w:rPr>
              <w:t>OP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 6 dh Medical specialist, </w:t>
            </w:r>
            <w:r w:rsidRPr="00595B05">
              <w:rPr>
                <w:rFonts w:ascii="Times New Roman" w:hAnsi="Times New Roman" w:cs="Times New Roman"/>
                <w:b/>
                <w:sz w:val="24"/>
                <w:szCs w:val="24"/>
              </w:rPr>
              <w:t>A.0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r w:rsidRPr="00251669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176AD4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Default="009B21D2" w:rsidP="00E7470A">
            <w:r w:rsidRPr="00D916B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0</w:t>
            </w:r>
          </w:p>
        </w:tc>
        <w:tc>
          <w:tcPr>
            <w:tcW w:w="360" w:type="dxa"/>
          </w:tcPr>
          <w:p w:rsidR="009B21D2" w:rsidRDefault="009B21D2" w:rsidP="00E7470A">
            <w:r w:rsidRPr="00841D4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256F26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780" w:type="dxa"/>
          </w:tcPr>
          <w:p w:rsidR="009B21D2" w:rsidRPr="00AA060C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08">
              <w:rPr>
                <w:rFonts w:ascii="Times New Roman" w:hAnsi="Times New Roman" w:cs="Times New Roman"/>
                <w:sz w:val="24"/>
                <w:szCs w:val="24"/>
              </w:rPr>
              <w:t>LAB (Biochemist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h</w:t>
            </w:r>
            <w:r w:rsidRPr="007617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61708">
              <w:rPr>
                <w:rFonts w:ascii="Times New Roman" w:hAnsi="Times New Roman" w:cs="Times New Roman"/>
                <w:b/>
                <w:sz w:val="24"/>
                <w:szCs w:val="24"/>
              </w:rPr>
              <w:t>A.0.69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915E3F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</w:p>
        </w:tc>
        <w:tc>
          <w:tcPr>
            <w:tcW w:w="360" w:type="dxa"/>
          </w:tcPr>
          <w:p w:rsidR="009B21D2" w:rsidRDefault="009B21D2" w:rsidP="00E7470A">
            <w:r w:rsidRPr="001F0DF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r w:rsidRPr="00D916B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841D4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360" w:type="dxa"/>
          </w:tcPr>
          <w:p w:rsidR="009B21D2" w:rsidRDefault="009B21D2" w:rsidP="00E7470A">
            <w:r w:rsidRPr="006D7795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780" w:type="dxa"/>
          </w:tcPr>
          <w:p w:rsidR="009B21D2" w:rsidRPr="00AA060C" w:rsidRDefault="009B21D2" w:rsidP="00E74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708">
              <w:rPr>
                <w:rFonts w:ascii="Times New Roman" w:hAnsi="Times New Roman" w:cs="Times New Roman"/>
                <w:sz w:val="24"/>
                <w:szCs w:val="24"/>
              </w:rPr>
              <w:t>LAB (Den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h</w:t>
            </w:r>
            <w:r w:rsidRPr="007617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761708">
              <w:rPr>
                <w:rFonts w:ascii="Times New Roman" w:hAnsi="Times New Roman" w:cs="Times New Roman"/>
                <w:b/>
                <w:sz w:val="24"/>
                <w:szCs w:val="24"/>
              </w:rPr>
              <w:t>A.0.2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2</w:t>
            </w:r>
          </w:p>
        </w:tc>
        <w:tc>
          <w:tcPr>
            <w:tcW w:w="360" w:type="dxa"/>
          </w:tcPr>
          <w:p w:rsidR="009B21D2" w:rsidRDefault="009B21D2" w:rsidP="00E7470A">
            <w:r w:rsidRPr="00CC16F3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7</w:t>
            </w:r>
          </w:p>
        </w:tc>
        <w:tc>
          <w:tcPr>
            <w:tcW w:w="360" w:type="dxa"/>
          </w:tcPr>
          <w:p w:rsidR="009B21D2" w:rsidRDefault="009B21D2" w:rsidP="00E7470A">
            <w:r w:rsidRPr="001F0DFE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360" w:type="dxa"/>
          </w:tcPr>
          <w:p w:rsidR="009B21D2" w:rsidRDefault="009B21D2" w:rsidP="00E7470A">
            <w:r w:rsidRPr="00B5342C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r w:rsidRPr="00ED2F48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2CAD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</w:p>
        </w:tc>
        <w:tc>
          <w:tcPr>
            <w:tcW w:w="360" w:type="dxa"/>
          </w:tcPr>
          <w:p w:rsidR="009B21D2" w:rsidRDefault="009B21D2" w:rsidP="00E7470A">
            <w:r w:rsidRPr="008474ED">
              <w:rPr>
                <w:rFonts w:ascii="Times New Roman" w:hAnsi="Times New Roman" w:cs="Times New Roman"/>
                <w:i/>
                <w:color w:val="00B0F0"/>
                <w:sz w:val="28"/>
                <w:szCs w:val="28"/>
              </w:rPr>
              <w:t>ῗ</w:t>
            </w:r>
          </w:p>
        </w:tc>
        <w:tc>
          <w:tcPr>
            <w:tcW w:w="54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:rsidR="009B21D2" w:rsidRPr="00177EB6" w:rsidRDefault="009B21D2" w:rsidP="009B3E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21D2" w:rsidRPr="00177EB6" w:rsidTr="00577C93">
        <w:tc>
          <w:tcPr>
            <w:tcW w:w="900" w:type="dxa"/>
          </w:tcPr>
          <w:p w:rsidR="009B21D2" w:rsidRPr="00994CFF" w:rsidRDefault="009B21D2" w:rsidP="009B3ECD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9B21D2" w:rsidRPr="00774E31" w:rsidRDefault="009B21D2" w:rsidP="008A37F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74E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7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rsa</w:t>
            </w:r>
            <w:proofErr w:type="spellEnd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:rsidR="009B21D2" w:rsidRPr="00B33C45" w:rsidRDefault="009B21D2" w:rsidP="00E7470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3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e Surgical Ward (main dh)  </w:t>
            </w:r>
          </w:p>
        </w:tc>
        <w:tc>
          <w:tcPr>
            <w:tcW w:w="99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360" w:type="dxa"/>
          </w:tcPr>
          <w:p w:rsidR="009B21D2" w:rsidRDefault="009B21D2" w:rsidP="00E7470A">
            <w:r w:rsidRPr="00A47903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3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1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0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0</w:t>
            </w:r>
          </w:p>
        </w:tc>
        <w:tc>
          <w:tcPr>
            <w:tcW w:w="360" w:type="dxa"/>
          </w:tcPr>
          <w:p w:rsidR="009B21D2" w:rsidRDefault="009B21D2" w:rsidP="00E7470A">
            <w:r w:rsidRPr="00D62260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9</w:t>
            </w:r>
          </w:p>
        </w:tc>
        <w:tc>
          <w:tcPr>
            <w:tcW w:w="360" w:type="dxa"/>
          </w:tcPr>
          <w:p w:rsidR="009B21D2" w:rsidRDefault="009B21D2" w:rsidP="00E7470A">
            <w:r w:rsidRPr="00583A2B">
              <w:rPr>
                <w:rFonts w:ascii="Times New Roman" w:hAnsi="Times New Roman" w:cs="Times New Roman"/>
                <w:i/>
                <w:color w:val="FF0000"/>
                <w:sz w:val="28"/>
                <w:szCs w:val="28"/>
              </w:rPr>
              <w:t>®</w:t>
            </w:r>
          </w:p>
        </w:tc>
        <w:tc>
          <w:tcPr>
            <w:tcW w:w="54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5</w:t>
            </w:r>
          </w:p>
        </w:tc>
        <w:tc>
          <w:tcPr>
            <w:tcW w:w="360" w:type="dxa"/>
          </w:tcPr>
          <w:p w:rsidR="009B21D2" w:rsidRDefault="009B21D2" w:rsidP="00E7470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  <w:tc>
          <w:tcPr>
            <w:tcW w:w="540" w:type="dxa"/>
          </w:tcPr>
          <w:p w:rsidR="009B21D2" w:rsidRPr="00694C07" w:rsidRDefault="009B21D2" w:rsidP="00E747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C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60" w:type="dxa"/>
          </w:tcPr>
          <w:p w:rsidR="009B21D2" w:rsidRPr="00114374" w:rsidRDefault="009B21D2" w:rsidP="00E7470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20763">
              <w:rPr>
                <w:rFonts w:ascii="Times New Roman" w:hAnsi="Times New Roman" w:cs="Times New Roman"/>
                <w:color w:val="92D050"/>
                <w:sz w:val="24"/>
                <w:szCs w:val="24"/>
              </w:rPr>
              <w:t>₰</w:t>
            </w:r>
          </w:p>
        </w:tc>
      </w:tr>
    </w:tbl>
    <w:p w:rsidR="003631C9" w:rsidRPr="00242F0E" w:rsidRDefault="003631C9" w:rsidP="00242F0E">
      <w:pPr>
        <w:rPr>
          <w:rFonts w:ascii="Times New Roman" w:hAnsi="Times New Roman" w:cs="Times New Roman"/>
          <w:sz w:val="24"/>
          <w:szCs w:val="24"/>
        </w:rPr>
      </w:pPr>
    </w:p>
    <w:sectPr w:rsidR="003631C9" w:rsidRPr="00242F0E" w:rsidSect="00250011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D6904"/>
    <w:multiLevelType w:val="hybridMultilevel"/>
    <w:tmpl w:val="12CA3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050351"/>
    <w:multiLevelType w:val="hybridMultilevel"/>
    <w:tmpl w:val="12CA3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8B6D67"/>
    <w:multiLevelType w:val="hybridMultilevel"/>
    <w:tmpl w:val="C32AD81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1074FE9"/>
    <w:multiLevelType w:val="hybridMultilevel"/>
    <w:tmpl w:val="A5C2A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C270F7"/>
    <w:multiLevelType w:val="hybridMultilevel"/>
    <w:tmpl w:val="E1B68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50267"/>
    <w:multiLevelType w:val="hybridMultilevel"/>
    <w:tmpl w:val="12CA3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D467CB"/>
    <w:multiLevelType w:val="hybridMultilevel"/>
    <w:tmpl w:val="12CA3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115727"/>
    <w:multiLevelType w:val="hybridMultilevel"/>
    <w:tmpl w:val="927407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4F4F82"/>
    <w:multiLevelType w:val="hybridMultilevel"/>
    <w:tmpl w:val="FC7602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237205"/>
    <w:multiLevelType w:val="hybridMultilevel"/>
    <w:tmpl w:val="DD68839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8410E8"/>
    <w:multiLevelType w:val="hybridMultilevel"/>
    <w:tmpl w:val="961428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FF0853"/>
    <w:multiLevelType w:val="hybridMultilevel"/>
    <w:tmpl w:val="12CA33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2913F2"/>
    <w:multiLevelType w:val="hybridMultilevel"/>
    <w:tmpl w:val="A6A0DED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E85EA1"/>
    <w:multiLevelType w:val="hybridMultilevel"/>
    <w:tmpl w:val="2D161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13"/>
  </w:num>
  <w:num w:numId="5">
    <w:abstractNumId w:val="8"/>
  </w:num>
  <w:num w:numId="6">
    <w:abstractNumId w:val="11"/>
  </w:num>
  <w:num w:numId="7">
    <w:abstractNumId w:val="0"/>
  </w:num>
  <w:num w:numId="8">
    <w:abstractNumId w:val="1"/>
  </w:num>
  <w:num w:numId="9">
    <w:abstractNumId w:val="5"/>
  </w:num>
  <w:num w:numId="10">
    <w:abstractNumId w:val="6"/>
  </w:num>
  <w:num w:numId="11">
    <w:abstractNumId w:val="12"/>
  </w:num>
  <w:num w:numId="12">
    <w:abstractNumId w:val="2"/>
  </w:num>
  <w:num w:numId="13">
    <w:abstractNumId w:val="9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D17FA3"/>
    <w:rsid w:val="0000267F"/>
    <w:rsid w:val="0000494A"/>
    <w:rsid w:val="00064C94"/>
    <w:rsid w:val="000740D9"/>
    <w:rsid w:val="0009164A"/>
    <w:rsid w:val="000E2C54"/>
    <w:rsid w:val="000F0521"/>
    <w:rsid w:val="00111626"/>
    <w:rsid w:val="001160ED"/>
    <w:rsid w:val="001431F7"/>
    <w:rsid w:val="00155FC6"/>
    <w:rsid w:val="00156C54"/>
    <w:rsid w:val="00157EC4"/>
    <w:rsid w:val="00177EB6"/>
    <w:rsid w:val="001811E2"/>
    <w:rsid w:val="00184B38"/>
    <w:rsid w:val="001A2057"/>
    <w:rsid w:val="001A3F72"/>
    <w:rsid w:val="001C7B06"/>
    <w:rsid w:val="00215DF2"/>
    <w:rsid w:val="00216C18"/>
    <w:rsid w:val="00242F0E"/>
    <w:rsid w:val="00245719"/>
    <w:rsid w:val="00250011"/>
    <w:rsid w:val="00290F62"/>
    <w:rsid w:val="002C1580"/>
    <w:rsid w:val="002C64CE"/>
    <w:rsid w:val="002E212C"/>
    <w:rsid w:val="00342B67"/>
    <w:rsid w:val="003631C9"/>
    <w:rsid w:val="0037483B"/>
    <w:rsid w:val="003B5FF5"/>
    <w:rsid w:val="003C3DA9"/>
    <w:rsid w:val="003E2C5D"/>
    <w:rsid w:val="003E5EB2"/>
    <w:rsid w:val="00403692"/>
    <w:rsid w:val="00423D4C"/>
    <w:rsid w:val="00425A9F"/>
    <w:rsid w:val="00440F61"/>
    <w:rsid w:val="004A7EE2"/>
    <w:rsid w:val="004C6613"/>
    <w:rsid w:val="004C7AB9"/>
    <w:rsid w:val="004D0402"/>
    <w:rsid w:val="004F717F"/>
    <w:rsid w:val="005053A6"/>
    <w:rsid w:val="005077B8"/>
    <w:rsid w:val="00516C27"/>
    <w:rsid w:val="00526AFE"/>
    <w:rsid w:val="0053653A"/>
    <w:rsid w:val="00577C93"/>
    <w:rsid w:val="00581AA4"/>
    <w:rsid w:val="005A0AFC"/>
    <w:rsid w:val="005A150B"/>
    <w:rsid w:val="005A4398"/>
    <w:rsid w:val="005B14CF"/>
    <w:rsid w:val="005E4EC0"/>
    <w:rsid w:val="005F0362"/>
    <w:rsid w:val="00660A87"/>
    <w:rsid w:val="00694C07"/>
    <w:rsid w:val="006A4043"/>
    <w:rsid w:val="006E0D97"/>
    <w:rsid w:val="00745BD9"/>
    <w:rsid w:val="00774E31"/>
    <w:rsid w:val="00777607"/>
    <w:rsid w:val="0078074D"/>
    <w:rsid w:val="007A5C9C"/>
    <w:rsid w:val="007C3AC1"/>
    <w:rsid w:val="007E56CF"/>
    <w:rsid w:val="008057F7"/>
    <w:rsid w:val="00835E60"/>
    <w:rsid w:val="0086184A"/>
    <w:rsid w:val="008656A5"/>
    <w:rsid w:val="00877800"/>
    <w:rsid w:val="00883B3B"/>
    <w:rsid w:val="00895C53"/>
    <w:rsid w:val="008A037F"/>
    <w:rsid w:val="008A37FA"/>
    <w:rsid w:val="008A7BEB"/>
    <w:rsid w:val="008E310E"/>
    <w:rsid w:val="008F6950"/>
    <w:rsid w:val="00901F0D"/>
    <w:rsid w:val="009104C5"/>
    <w:rsid w:val="00942DAD"/>
    <w:rsid w:val="00943995"/>
    <w:rsid w:val="00955478"/>
    <w:rsid w:val="00971D47"/>
    <w:rsid w:val="0097403F"/>
    <w:rsid w:val="00994CFF"/>
    <w:rsid w:val="009A5E93"/>
    <w:rsid w:val="009B0B2C"/>
    <w:rsid w:val="009B21D2"/>
    <w:rsid w:val="009B3ECD"/>
    <w:rsid w:val="00A01B0A"/>
    <w:rsid w:val="00A13CF3"/>
    <w:rsid w:val="00A2041B"/>
    <w:rsid w:val="00A302F4"/>
    <w:rsid w:val="00A313E1"/>
    <w:rsid w:val="00A46CA3"/>
    <w:rsid w:val="00A56C32"/>
    <w:rsid w:val="00A90947"/>
    <w:rsid w:val="00AA060C"/>
    <w:rsid w:val="00AD3B75"/>
    <w:rsid w:val="00AD705C"/>
    <w:rsid w:val="00AF558A"/>
    <w:rsid w:val="00B33C45"/>
    <w:rsid w:val="00B42C62"/>
    <w:rsid w:val="00B72279"/>
    <w:rsid w:val="00C04333"/>
    <w:rsid w:val="00C061FA"/>
    <w:rsid w:val="00C10E78"/>
    <w:rsid w:val="00C17E6C"/>
    <w:rsid w:val="00C2294F"/>
    <w:rsid w:val="00C4014C"/>
    <w:rsid w:val="00C41668"/>
    <w:rsid w:val="00C527B0"/>
    <w:rsid w:val="00C5291C"/>
    <w:rsid w:val="00C56966"/>
    <w:rsid w:val="00C620E8"/>
    <w:rsid w:val="00CA2EE7"/>
    <w:rsid w:val="00CA3BF1"/>
    <w:rsid w:val="00CA6048"/>
    <w:rsid w:val="00CA7EE5"/>
    <w:rsid w:val="00CB4730"/>
    <w:rsid w:val="00CE3309"/>
    <w:rsid w:val="00D0126A"/>
    <w:rsid w:val="00D17FA3"/>
    <w:rsid w:val="00D26EFE"/>
    <w:rsid w:val="00D4001B"/>
    <w:rsid w:val="00D737DA"/>
    <w:rsid w:val="00D7615A"/>
    <w:rsid w:val="00DA494F"/>
    <w:rsid w:val="00DE2FD9"/>
    <w:rsid w:val="00DF4844"/>
    <w:rsid w:val="00E15CA3"/>
    <w:rsid w:val="00E301EA"/>
    <w:rsid w:val="00E32EA4"/>
    <w:rsid w:val="00E3400E"/>
    <w:rsid w:val="00E34BE5"/>
    <w:rsid w:val="00E4095E"/>
    <w:rsid w:val="00E50AC7"/>
    <w:rsid w:val="00E559E3"/>
    <w:rsid w:val="00E72270"/>
    <w:rsid w:val="00E7470A"/>
    <w:rsid w:val="00E94388"/>
    <w:rsid w:val="00E978BA"/>
    <w:rsid w:val="00EB3DBC"/>
    <w:rsid w:val="00F0233D"/>
    <w:rsid w:val="00F2709B"/>
    <w:rsid w:val="00F30DB8"/>
    <w:rsid w:val="00F31035"/>
    <w:rsid w:val="00F4113B"/>
    <w:rsid w:val="00F45D0D"/>
    <w:rsid w:val="00F95D98"/>
    <w:rsid w:val="00FB25AF"/>
    <w:rsid w:val="00FD2394"/>
    <w:rsid w:val="00FE46B6"/>
    <w:rsid w:val="00FF0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1F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747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1F0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747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0F89F-B2F2-42A0-A5A9-ECDC3C117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0</Words>
  <Characters>2836</Characters>
  <Application>Microsoft Office Word</Application>
  <DocSecurity>0</DocSecurity>
  <Lines>1418</Lines>
  <Paragraphs>9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LCAYETANO</cp:lastModifiedBy>
  <cp:revision>8</cp:revision>
  <cp:lastPrinted>2016-07-29T14:01:00Z</cp:lastPrinted>
  <dcterms:created xsi:type="dcterms:W3CDTF">2016-07-31T03:26:00Z</dcterms:created>
  <dcterms:modified xsi:type="dcterms:W3CDTF">2017-05-04T02:03:00Z</dcterms:modified>
</cp:coreProperties>
</file>